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94649">
      <w:pPr>
        <w:rPr>
          <w:rFonts w:hint="eastAsia"/>
        </w:rPr>
      </w:pPr>
    </w:p>
    <w:tbl>
      <w:tblPr>
        <w:tblW w:w="8235" w:type="dxa"/>
        <w:tblInd w:w="95" w:type="dxa"/>
        <w:tblLook w:val="04A0"/>
      </w:tblPr>
      <w:tblGrid>
        <w:gridCol w:w="1080"/>
        <w:gridCol w:w="1200"/>
        <w:gridCol w:w="3970"/>
        <w:gridCol w:w="1985"/>
      </w:tblGrid>
      <w:tr w:rsidR="00046D30" w:rsidRPr="00DF4C4C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  <w:t>Uni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  <w:t>AGI model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DF4C4C">
              <w:rPr>
                <w:rFonts w:ascii="Times New Roman" w:eastAsia="Arial Unicode MS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 w:rsidRPr="00046D30"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  <w:t>escri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b/>
                <w:kern w:val="0"/>
                <w:sz w:val="18"/>
                <w:szCs w:val="18"/>
              </w:rPr>
              <w:t>Family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69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6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76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89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Integrin-linked protein kinase fam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6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34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RI1-associated receptor kinase (BA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74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3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67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9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52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C2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49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NK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82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ceptor serine/threonine kinase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4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3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3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1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82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5-like receptor kinase (PR5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8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74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7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253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1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104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clin 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96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ALL ASSOCIATED KINASE (WAK)-LIKE 10 (WAKL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37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family protein / peptidoglycan-binding LysM domain-containing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7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460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1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15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receptor kinase a4.1 (LECRKA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9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087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-serine kinase 1 (P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8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84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CT-like protein tyrosine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68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96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ALL ASSOCIATED KINASE (WAK)-LIKE 10 (WAKL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02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AS/LOV protein B (PLPB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6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4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A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037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6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all associated kinase-like 2 (WAKL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34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RI1-associated receptor kinase (BA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9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76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1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1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vrPphB susceptible 1 (PBS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9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52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C2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7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15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U-box domain-containing protein kinase family </w:t>
            </w: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D30" w:rsidRPr="00046D30" w:rsidRDefault="00046D30" w:rsidP="00046D30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6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683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ZIP transcription factor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9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092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protein with tetratricopeptide repeat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9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087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-serine kinase 1 (P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55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62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oot-specific kinase 1 (ARS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45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clin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45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clin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470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9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555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220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4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2A (APK2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446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sein kinase II  beta subunit 4 (CKB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4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316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MAP4K ALPH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46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INOID (PI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6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8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35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protein with tetratricopeptide repeat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535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PA1-related 3 (SPA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30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59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INKLY4 related 3 (CCR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8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14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EST Arabidopsis thaliana protein match is: glycine-rich protein (TAIR:AT3G2907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24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igh leaf temperature 1 (HT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7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ceptor lectin kinase (RL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71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15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receptor kinase a4.1 (LECRKA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96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otrytis-induced kinase1 (BI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306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022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hytosulfokin receptor 1 (PSKR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46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463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UPPRESSOR OF PHYA-105 1 (SPA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3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96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WALL ASSOCIATED KINASE (WAK)-LIKE 10 (WAKL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27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5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35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protein with tetratricopeptide repeat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253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4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8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7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ceptor lectin kinase (RL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93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0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167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Protein kinase protein with adenine nucleotide </w:t>
            </w: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alpha hydrolases-like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93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97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-receptor kinase (HLECR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597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-receptor kinase (HLECR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60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lcium-dependent protein kinase 29 (CPK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D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07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lcium-dependent protein kinase 33 (CPK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D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53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lmodulin-domain protein kinase 5 (CP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D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84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22 (CIPK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5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41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13 (CIPK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87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12 (CIPK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576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21 (CIPK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8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30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7 (CIPK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011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9 (CIPK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45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4 (CIPK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0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OS3-interacting protein 4 (SIP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400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NF1-related protein kinase 2.7 (SNRK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84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L-interacting protein kinase 22 (CIPK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82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IPK/Sn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45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9 (CRK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1 (CRK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0 (CRK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05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2 (CRK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9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14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29 (CRK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9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2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9 (CRK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15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4 (CRK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9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5 (CR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14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2 (CRK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4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5 (CR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1 (CRK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14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1 (CRK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24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44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6 (CRK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7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2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2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MBRYO DEFECTIVE 1290 (EMB12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5 (CR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0 (CRK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9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45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9 (CRK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2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2 (CRK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2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2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5 (CRK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0 (CRK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2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4 (CRK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7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44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36 (CRK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5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5 (CR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9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11 (CRK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1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5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7 (CRK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ysteine-rich RLK (RECEPTOR-like protein 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31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cysteine-rich RLK (RECEPTOR-like protein </w:t>
            </w: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kinase) 8 (CRK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9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9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30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P1 receptor 1 (PEPR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13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serine/threonine kin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6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5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28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P4.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558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55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119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4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02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83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1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19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domain-1 29 (SD1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8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6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domain-1 29 (SD1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4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30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P1 receptor 1 (PEPR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31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02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canavalin A-like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30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P1 receptor 1 (PEPR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8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4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13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1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19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0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13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-domain-1 29 (SD1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ctin protein kinase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33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204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F-TU receptor (EF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9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271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68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9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92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2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099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 XI-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26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172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ceptor-like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33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39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259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family protein with leucine-rich repeat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72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XCESS MICROSPOROCYTES1 (EMS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8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05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3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88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receptor-like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0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357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family protein with leucine-rich repeat dom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7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239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43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4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61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transmembrane protein ki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9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372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463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LAGELLIN-SENSITIVE 2 (FLS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RR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16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kinase 4 (MKK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1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735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kinase 9 (MKK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30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1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4 (MPK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456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3 (MPK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0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35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18 (MPK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47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19 (MPK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147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19 (MPK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5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014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17 (MPK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181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7 (MPK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7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535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18 (MPK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1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013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4 (MPK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437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P kinase 6 (MPK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70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kinase kinase 19 (MAPKKK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3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071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kinase kinase 13 (MAPKKK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4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300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kinase kinase 14 (MAPKKK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6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668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itogen-activated protein kinase kinase kinase 5 (MAPKKK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PKK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5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342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omatic embryogenesis receptor-like kinase 2 (SERK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92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ceptor-like protein kinase 1 (RP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9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071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RECTA-like 2 (ERL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4G213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ceptor kinase 3 (RK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CBT14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059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5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2G059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1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483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AK1-interacting receptor-like kinase 1 (BIR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8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90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lectin/receptor-like protein kinase 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ther RL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8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86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23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85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5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3G245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line extensin-like receptor kinase 1 (PERK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45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86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12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5G385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686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  <w:tr w:rsidR="00046D30" w:rsidRPr="00046D30" w:rsidTr="00046D30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BT6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1G235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INFLORESCENCE GROWTH INHIBITOR 1 (IGI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D30" w:rsidRPr="00046D30" w:rsidRDefault="00046D30" w:rsidP="00046D30">
            <w:pPr>
              <w:widowControl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46D3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ERK</w:t>
            </w:r>
          </w:p>
        </w:tc>
      </w:tr>
    </w:tbl>
    <w:p w:rsidR="00046D30" w:rsidRDefault="00046D30"/>
    <w:sectPr w:rsidR="00046D30" w:rsidSect="00046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4649" w:rsidRDefault="00B94649" w:rsidP="00046D30">
      <w:r>
        <w:separator/>
      </w:r>
    </w:p>
  </w:endnote>
  <w:endnote w:type="continuationSeparator" w:id="1">
    <w:p w:rsidR="00B94649" w:rsidRDefault="00B94649" w:rsidP="00046D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4649" w:rsidRDefault="00B94649" w:rsidP="00046D30">
      <w:r>
        <w:separator/>
      </w:r>
    </w:p>
  </w:footnote>
  <w:footnote w:type="continuationSeparator" w:id="1">
    <w:p w:rsidR="00B94649" w:rsidRDefault="00B94649" w:rsidP="00046D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6D30"/>
    <w:rsid w:val="00046D30"/>
    <w:rsid w:val="002840CE"/>
    <w:rsid w:val="00B94649"/>
    <w:rsid w:val="00DF4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6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6D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6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6D3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46D3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46D30"/>
    <w:rPr>
      <w:color w:val="800080"/>
      <w:u w:val="single"/>
    </w:rPr>
  </w:style>
  <w:style w:type="paragraph" w:customStyle="1" w:styleId="font5">
    <w:name w:val="font5"/>
    <w:basedOn w:val="a"/>
    <w:rsid w:val="00046D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46D3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046D30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7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151</Words>
  <Characters>12267</Characters>
  <Application>Microsoft Office Word</Application>
  <DocSecurity>0</DocSecurity>
  <Lines>102</Lines>
  <Paragraphs>28</Paragraphs>
  <ScaleCrop>false</ScaleCrop>
  <Company>Lzu</Company>
  <LinksUpToDate>false</LinksUpToDate>
  <CharactersWithSpaces>14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ao</dc:creator>
  <cp:keywords/>
  <dc:description/>
  <cp:lastModifiedBy>Z Zhao</cp:lastModifiedBy>
  <cp:revision>4</cp:revision>
  <dcterms:created xsi:type="dcterms:W3CDTF">2012-07-15T10:46:00Z</dcterms:created>
  <dcterms:modified xsi:type="dcterms:W3CDTF">2012-07-15T10:49:00Z</dcterms:modified>
</cp:coreProperties>
</file>